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4D2834" w14:textId="141278D2" w:rsidR="00525AAD" w:rsidRPr="004D00B8" w:rsidRDefault="00552005">
      <w:pPr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 xml:space="preserve">Table S5. </w:t>
      </w:r>
      <w:r w:rsidR="00011555" w:rsidRPr="004D00B8">
        <w:rPr>
          <w:rFonts w:asciiTheme="majorBidi" w:hAnsiTheme="majorBidi" w:cstheme="majorBidi"/>
          <w:b/>
          <w:bCs/>
          <w:sz w:val="20"/>
          <w:szCs w:val="20"/>
        </w:rPr>
        <w:t>Phage titration after 5- and 24-hours of treatment</w:t>
      </w:r>
    </w:p>
    <w:tbl>
      <w:tblPr>
        <w:tblW w:w="4473" w:type="pct"/>
        <w:jc w:val="center"/>
        <w:tblLayout w:type="fixed"/>
        <w:tblLook w:val="04A0" w:firstRow="1" w:lastRow="0" w:firstColumn="1" w:lastColumn="0" w:noHBand="0" w:noVBand="1"/>
      </w:tblPr>
      <w:tblGrid>
        <w:gridCol w:w="1256"/>
        <w:gridCol w:w="631"/>
        <w:gridCol w:w="631"/>
        <w:gridCol w:w="719"/>
        <w:gridCol w:w="719"/>
        <w:gridCol w:w="723"/>
        <w:gridCol w:w="719"/>
        <w:gridCol w:w="719"/>
        <w:gridCol w:w="811"/>
        <w:gridCol w:w="719"/>
        <w:gridCol w:w="718"/>
      </w:tblGrid>
      <w:tr w:rsidR="00E5690C" w:rsidRPr="00E5690C" w14:paraId="062E53D6" w14:textId="77777777" w:rsidTr="00E5690C">
        <w:trPr>
          <w:trHeight w:val="300"/>
          <w:jc w:val="center"/>
        </w:trPr>
        <w:tc>
          <w:tcPr>
            <w:tcW w:w="75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C966ED" w14:textId="77777777" w:rsidR="00E5690C" w:rsidRPr="00E5690C" w:rsidRDefault="00E5690C" w:rsidP="00E569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5690C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 xml:space="preserve">S. enterica </w:t>
            </w:r>
            <w:r w:rsidRPr="00E5690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isolates</w:t>
            </w:r>
          </w:p>
        </w:tc>
        <w:tc>
          <w:tcPr>
            <w:tcW w:w="4250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E5277" w14:textId="00B0EE6B" w:rsidR="00E5690C" w:rsidRPr="00E5690C" w:rsidRDefault="00E5690C" w:rsidP="00E569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5690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Post- treatment phage titers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(mean l</w:t>
            </w:r>
            <w:r w:rsidRPr="00E5690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og PFUml</w:t>
            </w:r>
            <w:r w:rsidRPr="00E5690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  <w:r w:rsidRPr="00E5690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± standard deviation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E5690C" w:rsidRPr="00E5690C" w14:paraId="5BF94600" w14:textId="77777777" w:rsidTr="00E5690C">
        <w:trPr>
          <w:trHeight w:val="300"/>
          <w:jc w:val="center"/>
        </w:trPr>
        <w:tc>
          <w:tcPr>
            <w:tcW w:w="75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52D97D" w14:textId="77777777" w:rsidR="00E5690C" w:rsidRPr="00E5690C" w:rsidRDefault="00E5690C" w:rsidP="00E5690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46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E525A" w14:textId="77777777" w:rsidR="00E5690C" w:rsidRPr="00E5690C" w:rsidRDefault="00E5690C" w:rsidP="00E569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5690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fter 5 hours of treatment</w:t>
            </w:r>
          </w:p>
        </w:tc>
        <w:tc>
          <w:tcPr>
            <w:tcW w:w="2204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9F42C" w14:textId="77777777" w:rsidR="00E5690C" w:rsidRPr="00E5690C" w:rsidRDefault="00E5690C" w:rsidP="00E569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5690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fter 24 hours of treatment</w:t>
            </w:r>
          </w:p>
        </w:tc>
      </w:tr>
      <w:tr w:rsidR="00E5690C" w:rsidRPr="00E5690C" w14:paraId="275C059B" w14:textId="77777777" w:rsidTr="00E5690C">
        <w:trPr>
          <w:trHeight w:val="300"/>
          <w:jc w:val="center"/>
        </w:trPr>
        <w:tc>
          <w:tcPr>
            <w:tcW w:w="75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FF5E52" w14:textId="77777777" w:rsidR="00E5690C" w:rsidRPr="00E5690C" w:rsidRDefault="00E5690C" w:rsidP="00E5690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22DFB" w14:textId="77777777" w:rsidR="00E5690C" w:rsidRPr="00E5690C" w:rsidRDefault="00E5690C" w:rsidP="00E569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5690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0</w:t>
            </w:r>
            <w:r w:rsidRPr="00E5690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AC6E2" w14:textId="77777777" w:rsidR="00E5690C" w:rsidRPr="00E5690C" w:rsidRDefault="00E5690C" w:rsidP="00E569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5690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0</w:t>
            </w:r>
            <w:r w:rsidRPr="00E5690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C97A2" w14:textId="77777777" w:rsidR="00E5690C" w:rsidRPr="00E5690C" w:rsidRDefault="00E5690C" w:rsidP="00E569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5690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0</w:t>
            </w:r>
            <w:r w:rsidRPr="00E5690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1D8ED" w14:textId="77777777" w:rsidR="00E5690C" w:rsidRPr="00E5690C" w:rsidRDefault="00E5690C" w:rsidP="00E569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5690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0</w:t>
            </w:r>
            <w:r w:rsidRPr="00E5690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BC2FB" w14:textId="77777777" w:rsidR="00E5690C" w:rsidRPr="00E5690C" w:rsidRDefault="00E5690C" w:rsidP="00E569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5690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0</w:t>
            </w:r>
            <w:r w:rsidRPr="00E5690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3EA93" w14:textId="77777777" w:rsidR="00E5690C" w:rsidRPr="00E5690C" w:rsidRDefault="00E5690C" w:rsidP="00E569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5690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0</w:t>
            </w:r>
            <w:r w:rsidRPr="00E5690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B0FF9" w14:textId="77777777" w:rsidR="00E5690C" w:rsidRPr="00E5690C" w:rsidRDefault="00E5690C" w:rsidP="00E569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5690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0</w:t>
            </w:r>
            <w:r w:rsidRPr="00E5690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0A5FE" w14:textId="77777777" w:rsidR="00E5690C" w:rsidRPr="00E5690C" w:rsidRDefault="00E5690C" w:rsidP="00E569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5690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0</w:t>
            </w:r>
            <w:r w:rsidRPr="00E5690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CAF48" w14:textId="77777777" w:rsidR="00E5690C" w:rsidRPr="00E5690C" w:rsidRDefault="00E5690C" w:rsidP="00E569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5690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0</w:t>
            </w:r>
            <w:r w:rsidRPr="00E5690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D24DE" w14:textId="77777777" w:rsidR="00E5690C" w:rsidRPr="00E5690C" w:rsidRDefault="00E5690C" w:rsidP="00E569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5690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0</w:t>
            </w:r>
            <w:r w:rsidRPr="00E5690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  <w:t>9</w:t>
            </w:r>
          </w:p>
        </w:tc>
      </w:tr>
      <w:tr w:rsidR="00E5690C" w:rsidRPr="00E5690C" w14:paraId="5C35D94E" w14:textId="77777777" w:rsidTr="00E5690C">
        <w:trPr>
          <w:trHeight w:val="300"/>
          <w:jc w:val="center"/>
        </w:trPr>
        <w:tc>
          <w:tcPr>
            <w:tcW w:w="7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FE48D" w14:textId="77777777" w:rsidR="00E5690C" w:rsidRPr="00E5690C" w:rsidRDefault="00E5690C" w:rsidP="00E569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5690C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S</w:t>
            </w:r>
            <w:r w:rsidRPr="00E5690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E5690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Gallinarum</w:t>
            </w:r>
            <w:proofErr w:type="spellEnd"/>
            <w:r w:rsidRPr="00E5690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89993" w14:textId="77777777" w:rsidR="00E5690C" w:rsidRDefault="00E5690C" w:rsidP="00E5690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 w:rsidRPr="00E569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5</w:t>
            </w:r>
            <w:r w:rsidRPr="00E5690C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±</w:t>
            </w:r>
          </w:p>
          <w:p w14:paraId="63FFB582" w14:textId="6A22D956" w:rsidR="00E5690C" w:rsidRPr="00E5690C" w:rsidRDefault="00E5690C" w:rsidP="00E569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5690C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0.0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A64D7" w14:textId="77777777" w:rsidR="00FB4D73" w:rsidRDefault="00E5690C" w:rsidP="00FB4D73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 w:rsidRPr="00E569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3</w:t>
            </w:r>
            <w:r w:rsidR="00FB4D73" w:rsidRPr="00B850FF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±</w:t>
            </w:r>
          </w:p>
          <w:p w14:paraId="63E33695" w14:textId="12DB6413" w:rsidR="00E5690C" w:rsidRPr="00E5690C" w:rsidRDefault="00FB4D73" w:rsidP="00FB4D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850FF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0.0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E4F68" w14:textId="77777777" w:rsidR="00E5690C" w:rsidRDefault="00E5690C" w:rsidP="00E5690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 w:rsidRPr="00E569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3</w:t>
            </w:r>
            <w:r w:rsidRPr="00B850FF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±</w:t>
            </w:r>
          </w:p>
          <w:p w14:paraId="1EB1E3B9" w14:textId="104A3BA1" w:rsidR="00E5690C" w:rsidRPr="00E5690C" w:rsidRDefault="00E5690C" w:rsidP="00E569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850FF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0.0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9F1C5" w14:textId="38127ECE" w:rsidR="00E5690C" w:rsidRPr="00E5690C" w:rsidRDefault="00E5690C" w:rsidP="00E569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569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5</w:t>
            </w:r>
            <w:r w:rsidR="00FB4D73" w:rsidRPr="00B850FF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±</w:t>
            </w:r>
            <w:r w:rsidR="00FB4D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FB4D73" w:rsidRPr="00B850FF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0.02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E25A9" w14:textId="77777777" w:rsidR="00E5690C" w:rsidRDefault="00E5690C" w:rsidP="00E5690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 w:rsidRPr="00E569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.3</w:t>
            </w:r>
            <w:r w:rsidRPr="00B850FF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±</w:t>
            </w:r>
          </w:p>
          <w:p w14:paraId="463CE9EF" w14:textId="6484250C" w:rsidR="00E5690C" w:rsidRPr="00E5690C" w:rsidRDefault="00E5690C" w:rsidP="00E569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850FF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0.0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747B9" w14:textId="537EBA24" w:rsidR="00E5690C" w:rsidRPr="00E5690C" w:rsidRDefault="00E5690C" w:rsidP="00E569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569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3</w:t>
            </w:r>
            <w:r w:rsidRPr="00B850FF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color w:val="131413"/>
                <w:sz w:val="20"/>
                <w:szCs w:val="20"/>
              </w:rPr>
              <w:t xml:space="preserve"> </w:t>
            </w:r>
            <w:r w:rsidRPr="00B850FF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0.0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74C24" w14:textId="4DCB4633" w:rsidR="00E5690C" w:rsidRPr="00E5690C" w:rsidRDefault="00E5690C" w:rsidP="00E569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569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6</w:t>
            </w:r>
            <w:r w:rsidRPr="00B850FF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color w:val="131413"/>
                <w:sz w:val="20"/>
                <w:szCs w:val="20"/>
              </w:rPr>
              <w:t xml:space="preserve"> </w:t>
            </w:r>
            <w:r w:rsidRPr="00B850FF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0.02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63E7F" w14:textId="77777777" w:rsidR="00E5690C" w:rsidRDefault="00E5690C" w:rsidP="00E5690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 w:rsidRPr="00E569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5</w:t>
            </w:r>
            <w:r w:rsidRPr="00B850FF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±</w:t>
            </w:r>
          </w:p>
          <w:p w14:paraId="1AF0C2F1" w14:textId="56475289" w:rsidR="00E5690C" w:rsidRPr="00E5690C" w:rsidRDefault="00E5690C" w:rsidP="00E569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850FF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0.0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332CE" w14:textId="77777777" w:rsidR="00E5690C" w:rsidRDefault="00E5690C" w:rsidP="00E5690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 w:rsidRPr="00E569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5</w:t>
            </w:r>
            <w:r w:rsidRPr="00B850FF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±</w:t>
            </w:r>
          </w:p>
          <w:p w14:paraId="2173646E" w14:textId="010830C2" w:rsidR="00E5690C" w:rsidRPr="00E5690C" w:rsidRDefault="00E5690C" w:rsidP="00E569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850FF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0.01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DB98B" w14:textId="77777777" w:rsidR="00E5690C" w:rsidRDefault="00E5690C" w:rsidP="00E5690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 w:rsidRPr="00E569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.3</w:t>
            </w:r>
            <w:r w:rsidRPr="00B850FF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±</w:t>
            </w:r>
          </w:p>
          <w:p w14:paraId="62E0915F" w14:textId="5700E8BF" w:rsidR="00E5690C" w:rsidRPr="00E5690C" w:rsidRDefault="00E5690C" w:rsidP="00E569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850FF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0.01</w:t>
            </w:r>
          </w:p>
        </w:tc>
      </w:tr>
      <w:tr w:rsidR="00E5690C" w:rsidRPr="00E5690C" w14:paraId="1E78EBA8" w14:textId="77777777" w:rsidTr="00E5690C">
        <w:trPr>
          <w:trHeight w:val="300"/>
          <w:jc w:val="center"/>
        </w:trPr>
        <w:tc>
          <w:tcPr>
            <w:tcW w:w="7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E5F7A" w14:textId="77777777" w:rsidR="00E5690C" w:rsidRPr="00E5690C" w:rsidRDefault="00E5690C" w:rsidP="00E569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5690C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S</w:t>
            </w:r>
            <w:r w:rsidRPr="00E5690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. Enteritidis 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19281" w14:textId="610C9F23" w:rsidR="00E5690C" w:rsidRPr="00E5690C" w:rsidRDefault="00E5690C" w:rsidP="00E569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569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8</w:t>
            </w:r>
            <w:r w:rsidRPr="00B850FF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±0.02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51D6D" w14:textId="77777777" w:rsidR="00E5690C" w:rsidRDefault="00E5690C" w:rsidP="00E5690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 w:rsidRPr="00E569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8</w:t>
            </w:r>
            <w:r w:rsidRPr="00E5690C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±</w:t>
            </w:r>
          </w:p>
          <w:p w14:paraId="255E27C5" w14:textId="3D28745E" w:rsidR="00E5690C" w:rsidRPr="00E5690C" w:rsidRDefault="00E5690C" w:rsidP="00E569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5690C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0.0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8804B" w14:textId="5D540B24" w:rsidR="00E5690C" w:rsidRPr="00E5690C" w:rsidRDefault="00E5690C" w:rsidP="00E569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569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8</w:t>
            </w:r>
            <w:r w:rsidR="00FB4D73" w:rsidRPr="00B06864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±</w:t>
            </w:r>
            <w:r w:rsidR="00FB4D73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 xml:space="preserve"> </w:t>
            </w:r>
            <w:r w:rsidR="00FB4D73" w:rsidRPr="00B06864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0.01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7C56F" w14:textId="77777777" w:rsidR="00E5690C" w:rsidRDefault="00E5690C" w:rsidP="00E5690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 w:rsidRPr="00E569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8</w:t>
            </w:r>
            <w:r w:rsidRPr="00B850FF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±</w:t>
            </w:r>
          </w:p>
          <w:p w14:paraId="34CE7AEA" w14:textId="72C3EAE8" w:rsidR="00E5690C" w:rsidRPr="00E5690C" w:rsidRDefault="00E5690C" w:rsidP="00E569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850FF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0.01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E294A" w14:textId="1BD68563" w:rsidR="00E5690C" w:rsidRPr="00E5690C" w:rsidRDefault="00E5690C" w:rsidP="00E569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569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.8</w:t>
            </w:r>
            <w:r w:rsidR="00FB4D73" w:rsidRPr="00B850FF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±0.006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2E443" w14:textId="13D7C7EA" w:rsidR="00E5690C" w:rsidRPr="00E5690C" w:rsidRDefault="00E5690C" w:rsidP="00E569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569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9</w:t>
            </w:r>
            <w:r w:rsidR="00FB4D73" w:rsidRPr="00B850FF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±</w:t>
            </w:r>
            <w:r w:rsidR="00FB4D73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 xml:space="preserve"> </w:t>
            </w:r>
            <w:r w:rsidR="00FB4D73" w:rsidRPr="00B850FF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0.0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DED5A" w14:textId="77777777" w:rsidR="00E5690C" w:rsidRDefault="00E5690C" w:rsidP="00E5690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 w:rsidRPr="00E569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9</w:t>
            </w:r>
            <w:r w:rsidRPr="00B850FF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±</w:t>
            </w:r>
          </w:p>
          <w:p w14:paraId="7B4B92DC" w14:textId="3CE71FDB" w:rsidR="00E5690C" w:rsidRPr="00E5690C" w:rsidRDefault="00E5690C" w:rsidP="00E569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850FF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0.01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E0ECA" w14:textId="4B0CCE4D" w:rsidR="00E5690C" w:rsidRPr="00E5690C" w:rsidRDefault="00E5690C" w:rsidP="00E569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569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9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B850FF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±0.0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A2CFB" w14:textId="09C246B1" w:rsidR="00E5690C" w:rsidRPr="00E5690C" w:rsidRDefault="00E5690C" w:rsidP="00E569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569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9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B850FF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±0.02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C6B9A" w14:textId="50743149" w:rsidR="00E5690C" w:rsidRPr="00E5690C" w:rsidRDefault="00E5690C" w:rsidP="00E569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569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.8</w:t>
            </w:r>
            <w:r w:rsidR="00FB4D73" w:rsidRPr="00B850FF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±0.017</w:t>
            </w:r>
          </w:p>
        </w:tc>
      </w:tr>
      <w:tr w:rsidR="00E5690C" w:rsidRPr="00E5690C" w14:paraId="07052CAB" w14:textId="77777777" w:rsidTr="00E5690C">
        <w:trPr>
          <w:trHeight w:val="300"/>
          <w:jc w:val="center"/>
        </w:trPr>
        <w:tc>
          <w:tcPr>
            <w:tcW w:w="7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5577C" w14:textId="77777777" w:rsidR="00E5690C" w:rsidRPr="00E5690C" w:rsidRDefault="00E5690C" w:rsidP="00E569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5690C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S</w:t>
            </w:r>
            <w:r w:rsidRPr="00E5690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. Montevideo 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A0684" w14:textId="3C41F5DB" w:rsidR="00E5690C" w:rsidRPr="00E5690C" w:rsidRDefault="00E5690C" w:rsidP="00E569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569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6</w:t>
            </w:r>
            <w:r w:rsidRPr="00B850FF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±0.02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8C0F5" w14:textId="49819ADD" w:rsidR="00E5690C" w:rsidRPr="00E5690C" w:rsidRDefault="00E5690C" w:rsidP="00E569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569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4</w:t>
            </w:r>
            <w:r w:rsidRPr="00B850FF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±0.0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9C6F8" w14:textId="77777777" w:rsidR="00E5690C" w:rsidRDefault="00E5690C" w:rsidP="00E5690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 w:rsidRPr="00E569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1</w:t>
            </w:r>
            <w:r w:rsidRPr="00E5690C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±</w:t>
            </w:r>
          </w:p>
          <w:p w14:paraId="1F1F4A07" w14:textId="77030312" w:rsidR="00E5690C" w:rsidRPr="00E5690C" w:rsidRDefault="00E5690C" w:rsidP="00E569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5690C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0.0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8EA43" w14:textId="77777777" w:rsidR="00FB4D73" w:rsidRDefault="00E5690C" w:rsidP="00FB4D73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 w:rsidRPr="00E569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2</w:t>
            </w:r>
            <w:r w:rsidR="00FB4D73" w:rsidRPr="00B850FF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±</w:t>
            </w:r>
          </w:p>
          <w:p w14:paraId="0E67ABEA" w14:textId="09CFFCF6" w:rsidR="00E5690C" w:rsidRPr="00E5690C" w:rsidRDefault="00FB4D73" w:rsidP="00FB4D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850FF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0.01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ADA6B" w14:textId="70B5FA24" w:rsidR="00E5690C" w:rsidRPr="00E5690C" w:rsidRDefault="00E5690C" w:rsidP="00E569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569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.0</w:t>
            </w:r>
            <w:r w:rsidRPr="00B850FF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±0.0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ADE83" w14:textId="77777777" w:rsidR="00E5690C" w:rsidRDefault="00E5690C" w:rsidP="00E5690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 w:rsidRPr="00E569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7</w:t>
            </w:r>
            <w:r w:rsidRPr="00B850FF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±</w:t>
            </w:r>
          </w:p>
          <w:p w14:paraId="7EDA0D5D" w14:textId="5099C6C2" w:rsidR="00E5690C" w:rsidRPr="00E5690C" w:rsidRDefault="00E5690C" w:rsidP="00E569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850FF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0.0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99CCC" w14:textId="77777777" w:rsidR="00FB4D73" w:rsidRDefault="00E5690C" w:rsidP="00FB4D73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 w:rsidRPr="00E569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5</w:t>
            </w:r>
            <w:r w:rsidR="00FB4D73" w:rsidRPr="00B850FF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±</w:t>
            </w:r>
          </w:p>
          <w:p w14:paraId="0E3FA877" w14:textId="4AB0F734" w:rsidR="00E5690C" w:rsidRPr="00E5690C" w:rsidRDefault="00FB4D73" w:rsidP="00FB4D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850FF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0.01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EA47D" w14:textId="0A3D4D51" w:rsidR="00E5690C" w:rsidRPr="00E5690C" w:rsidRDefault="00E5690C" w:rsidP="00E569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569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4</w:t>
            </w:r>
            <w:r w:rsidR="00FB4D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FB4D73" w:rsidRPr="00B850FF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±0.017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31866" w14:textId="77777777" w:rsidR="00E5690C" w:rsidRDefault="00E5690C" w:rsidP="00E5690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 w:rsidRPr="00E569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.2</w:t>
            </w:r>
            <w:r w:rsidRPr="00B850FF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±</w:t>
            </w:r>
          </w:p>
          <w:p w14:paraId="07691F4A" w14:textId="6129118C" w:rsidR="00E5690C" w:rsidRPr="00E5690C" w:rsidRDefault="00E5690C" w:rsidP="00E569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850FF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0.01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A2097" w14:textId="77777777" w:rsidR="00E5690C" w:rsidRDefault="00E5690C" w:rsidP="00E5690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 w:rsidRPr="00E569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.4</w:t>
            </w:r>
            <w:r w:rsidRPr="00B850FF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±</w:t>
            </w:r>
          </w:p>
          <w:p w14:paraId="66E1FF1F" w14:textId="1ED4AF69" w:rsidR="00E5690C" w:rsidRPr="00E5690C" w:rsidRDefault="00E5690C" w:rsidP="00E569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850FF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0.02</w:t>
            </w:r>
          </w:p>
        </w:tc>
      </w:tr>
      <w:tr w:rsidR="00E5690C" w:rsidRPr="00E5690C" w14:paraId="74C98522" w14:textId="77777777" w:rsidTr="00E5690C">
        <w:trPr>
          <w:trHeight w:val="300"/>
          <w:jc w:val="center"/>
        </w:trPr>
        <w:tc>
          <w:tcPr>
            <w:tcW w:w="7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8F5EE1" w14:textId="77777777" w:rsidR="00E5690C" w:rsidRPr="00E5690C" w:rsidRDefault="00E5690C" w:rsidP="00E569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5690C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S</w:t>
            </w:r>
            <w:r w:rsidRPr="00E5690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. Uno 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6F4A5" w14:textId="77777777" w:rsidR="00E5690C" w:rsidRDefault="00E5690C" w:rsidP="00E5690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 w:rsidRPr="00E569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7</w:t>
            </w:r>
            <w:r w:rsidRPr="00B850FF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±</w:t>
            </w:r>
          </w:p>
          <w:p w14:paraId="5337D7DF" w14:textId="7DE9D896" w:rsidR="00E5690C" w:rsidRPr="00E5690C" w:rsidRDefault="00E5690C" w:rsidP="00E569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850FF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0.0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162DA" w14:textId="5B882988" w:rsidR="00E5690C" w:rsidRPr="00E5690C" w:rsidRDefault="00E5690C" w:rsidP="00E569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569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7</w:t>
            </w:r>
            <w:r w:rsidR="00FB4D73" w:rsidRPr="00B850FF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±</w:t>
            </w:r>
            <w:r w:rsidR="00FB4D73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 xml:space="preserve"> </w:t>
            </w:r>
            <w:r w:rsidR="00FB4D73" w:rsidRPr="00B850FF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0.01</w:t>
            </w:r>
            <w:r w:rsidR="00FB4D73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9FAB1" w14:textId="695769C4" w:rsidR="00E5690C" w:rsidRPr="00E5690C" w:rsidRDefault="00E5690C" w:rsidP="00E569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569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5</w:t>
            </w:r>
            <w:r w:rsidR="00FB4D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FB4D73" w:rsidRPr="00B850FF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±0.0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68416" w14:textId="77777777" w:rsidR="00E5690C" w:rsidRDefault="00E5690C" w:rsidP="00E5690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 w:rsidRPr="00E569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4</w:t>
            </w:r>
            <w:r w:rsidRPr="00B850FF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±</w:t>
            </w:r>
          </w:p>
          <w:p w14:paraId="26B34CAB" w14:textId="40B925A8" w:rsidR="00E5690C" w:rsidRPr="00E5690C" w:rsidRDefault="00E5690C" w:rsidP="00E569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850FF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0.02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3ED76" w14:textId="77777777" w:rsidR="00E5690C" w:rsidRDefault="00E5690C" w:rsidP="00E5690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 w:rsidRPr="00E569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.2</w:t>
            </w:r>
            <w:r w:rsidRPr="00B850FF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±</w:t>
            </w:r>
          </w:p>
          <w:p w14:paraId="4790F2F8" w14:textId="1FBE8E40" w:rsidR="00E5690C" w:rsidRPr="00E5690C" w:rsidRDefault="00E5690C" w:rsidP="00E569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850FF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0.0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5EC70" w14:textId="00DD552F" w:rsidR="00E5690C" w:rsidRPr="00E5690C" w:rsidRDefault="00E5690C" w:rsidP="00E569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569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8</w:t>
            </w:r>
            <w:r w:rsidR="00FB4D73" w:rsidRPr="00B850FF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±</w:t>
            </w:r>
            <w:r w:rsidR="00FB4D73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 xml:space="preserve"> </w:t>
            </w:r>
            <w:r w:rsidR="00FB4D73" w:rsidRPr="00B850FF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0.006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C3E16" w14:textId="5DCDA0B7" w:rsidR="00E5690C" w:rsidRPr="00E5690C" w:rsidRDefault="00E5690C" w:rsidP="00E569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569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7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B850FF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±0.02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E8122" w14:textId="77777777" w:rsidR="00E5690C" w:rsidRDefault="00E5690C" w:rsidP="00E5690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 w:rsidRPr="00E569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6</w:t>
            </w:r>
            <w:r w:rsidRPr="00B850FF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±</w:t>
            </w:r>
          </w:p>
          <w:p w14:paraId="32B68AB7" w14:textId="275615C9" w:rsidR="00E5690C" w:rsidRPr="00E5690C" w:rsidRDefault="00E5690C" w:rsidP="00E569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850FF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0.0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45537" w14:textId="06947C0D" w:rsidR="00E5690C" w:rsidRPr="00E5690C" w:rsidRDefault="00E5690C" w:rsidP="00E569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569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.7</w:t>
            </w:r>
            <w:r w:rsidR="00FB4D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FB4D73" w:rsidRPr="00B850FF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±0.02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5E470" w14:textId="1C9DF437" w:rsidR="00E5690C" w:rsidRPr="00E5690C" w:rsidRDefault="00E5690C" w:rsidP="00E569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569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.9</w:t>
            </w:r>
            <w:r w:rsidR="00FB4D73" w:rsidRPr="00B850FF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±0.021</w:t>
            </w:r>
          </w:p>
        </w:tc>
      </w:tr>
      <w:tr w:rsidR="00E5690C" w:rsidRPr="00E5690C" w14:paraId="025CD308" w14:textId="77777777" w:rsidTr="00E5690C">
        <w:trPr>
          <w:trHeight w:val="300"/>
          <w:jc w:val="center"/>
        </w:trPr>
        <w:tc>
          <w:tcPr>
            <w:tcW w:w="7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571A5" w14:textId="77777777" w:rsidR="00E5690C" w:rsidRPr="00E5690C" w:rsidRDefault="00E5690C" w:rsidP="00E569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5690C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S</w:t>
            </w:r>
            <w:r w:rsidRPr="00E5690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E5690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Oritamerin</w:t>
            </w:r>
            <w:proofErr w:type="spellEnd"/>
            <w:r w:rsidRPr="00E5690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C4424" w14:textId="77777777" w:rsidR="00FB4D73" w:rsidRDefault="00E5690C" w:rsidP="00FB4D73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 w:rsidRPr="00E569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9</w:t>
            </w:r>
            <w:r w:rsidR="00FB4D73" w:rsidRPr="00B850FF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±</w:t>
            </w:r>
          </w:p>
          <w:p w14:paraId="55E5B05D" w14:textId="714EE43B" w:rsidR="00E5690C" w:rsidRPr="00E5690C" w:rsidRDefault="00FB4D73" w:rsidP="00FB4D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850FF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0.0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FAAD6" w14:textId="77777777" w:rsidR="00E5690C" w:rsidRDefault="00E5690C" w:rsidP="00E5690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 w:rsidRPr="00E569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9</w:t>
            </w:r>
            <w:r w:rsidRPr="00B850FF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±</w:t>
            </w:r>
          </w:p>
          <w:p w14:paraId="67ABCF80" w14:textId="2B72F4A2" w:rsidR="00E5690C" w:rsidRPr="00E5690C" w:rsidRDefault="00E5690C" w:rsidP="00E569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850FF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0.0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45B09" w14:textId="55FB8999" w:rsidR="00E5690C" w:rsidRPr="00E5690C" w:rsidRDefault="00E5690C" w:rsidP="00E569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569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0</w:t>
            </w:r>
            <w:r w:rsidR="00FB4D73" w:rsidRPr="00B850FF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±</w:t>
            </w:r>
            <w:r w:rsidR="00FB4D73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 xml:space="preserve"> </w:t>
            </w:r>
            <w:r w:rsidR="00FB4D73" w:rsidRPr="00B850FF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0.017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E9DC9" w14:textId="77777777" w:rsidR="00FB4D73" w:rsidRDefault="00E5690C" w:rsidP="00FB4D73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 w:rsidRPr="00E569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9</w:t>
            </w:r>
            <w:r w:rsidR="00FB4D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FB4D73" w:rsidRPr="00B850FF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±</w:t>
            </w:r>
          </w:p>
          <w:p w14:paraId="6A653392" w14:textId="24F8156B" w:rsidR="00E5690C" w:rsidRPr="00E5690C" w:rsidRDefault="00FB4D73" w:rsidP="00FB4D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850FF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0.01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856EF" w14:textId="383AE684" w:rsidR="00E5690C" w:rsidRPr="00E5690C" w:rsidRDefault="00E5690C" w:rsidP="00E569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569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.9</w:t>
            </w:r>
            <w:r w:rsidR="00FB4D7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FB4D73" w:rsidRPr="00B850FF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±0.017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BE211" w14:textId="0B8005E8" w:rsidR="00E5690C" w:rsidRPr="00E5690C" w:rsidRDefault="00E5690C" w:rsidP="00E569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569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0</w:t>
            </w:r>
            <w:r w:rsidRPr="00B850FF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color w:val="131413"/>
                <w:sz w:val="20"/>
                <w:szCs w:val="20"/>
              </w:rPr>
              <w:t xml:space="preserve"> </w:t>
            </w:r>
            <w:r w:rsidRPr="00B850FF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0.0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C3825" w14:textId="77777777" w:rsidR="00E5690C" w:rsidRDefault="00E5690C" w:rsidP="00E5690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 w:rsidRPr="00E569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0</w:t>
            </w:r>
            <w:r w:rsidRPr="00B850FF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±</w:t>
            </w:r>
          </w:p>
          <w:p w14:paraId="530C9ECF" w14:textId="1C4297F4" w:rsidR="00E5690C" w:rsidRPr="00E5690C" w:rsidRDefault="00E5690C" w:rsidP="00E569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850FF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0.01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65E5D" w14:textId="77777777" w:rsidR="00E5690C" w:rsidRDefault="00E5690C" w:rsidP="00E5690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 w:rsidRPr="00E569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9</w:t>
            </w:r>
            <w:r w:rsidRPr="00B850FF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±</w:t>
            </w:r>
          </w:p>
          <w:p w14:paraId="26355620" w14:textId="491BFA83" w:rsidR="00E5690C" w:rsidRPr="00E5690C" w:rsidRDefault="00E5690C" w:rsidP="00E569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850FF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0.0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A281B" w14:textId="77777777" w:rsidR="00BD63CD" w:rsidRDefault="00E5690C" w:rsidP="00BD63C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 w:rsidRPr="00E569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.9</w:t>
            </w:r>
            <w:r w:rsidR="00BD63CD" w:rsidRPr="00B850FF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±</w:t>
            </w:r>
          </w:p>
          <w:p w14:paraId="6735C4D1" w14:textId="4F41883F" w:rsidR="00E5690C" w:rsidRPr="00E5690C" w:rsidRDefault="00BD63CD" w:rsidP="00BD63C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850FF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0.01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F1F8E" w14:textId="77777777" w:rsidR="00E5690C" w:rsidRDefault="00E5690C" w:rsidP="00E5690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 w:rsidRPr="00E569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.0</w:t>
            </w:r>
            <w:r w:rsidRPr="00B850FF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±</w:t>
            </w:r>
          </w:p>
          <w:p w14:paraId="14CC72CD" w14:textId="32F3FD09" w:rsidR="00E5690C" w:rsidRPr="00E5690C" w:rsidRDefault="00E5690C" w:rsidP="00E569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850FF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0.01</w:t>
            </w:r>
          </w:p>
        </w:tc>
      </w:tr>
      <w:tr w:rsidR="00E5690C" w:rsidRPr="00E5690C" w14:paraId="79DB563D" w14:textId="77777777" w:rsidTr="00E5690C">
        <w:trPr>
          <w:trHeight w:val="300"/>
          <w:jc w:val="center"/>
        </w:trPr>
        <w:tc>
          <w:tcPr>
            <w:tcW w:w="7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881FE" w14:textId="77777777" w:rsidR="00E5690C" w:rsidRPr="00E5690C" w:rsidRDefault="00E5690C" w:rsidP="00E569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5690C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S</w:t>
            </w:r>
            <w:r w:rsidRPr="00E5690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E5690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Belgdam</w:t>
            </w:r>
            <w:proofErr w:type="spellEnd"/>
            <w:r w:rsidRPr="00E5690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68C63" w14:textId="77777777" w:rsidR="00FB4D73" w:rsidRDefault="00E5690C" w:rsidP="00FB4D73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 w:rsidRPr="00E569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7</w:t>
            </w:r>
            <w:r w:rsidR="00FB4D73" w:rsidRPr="00B850FF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±</w:t>
            </w:r>
          </w:p>
          <w:p w14:paraId="4D3FCDEF" w14:textId="7C94B3F6" w:rsidR="00E5690C" w:rsidRPr="00E5690C" w:rsidRDefault="00FB4D73" w:rsidP="00FB4D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850FF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0.0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C2072" w14:textId="0C1EF4FE" w:rsidR="00E5690C" w:rsidRPr="00E5690C" w:rsidRDefault="00E5690C" w:rsidP="00E569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569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7</w:t>
            </w:r>
            <w:r w:rsidRPr="00B850FF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±0.0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605A3" w14:textId="77777777" w:rsidR="00E5690C" w:rsidRDefault="00E5690C" w:rsidP="00E5690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 w:rsidRPr="00E569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8</w:t>
            </w:r>
            <w:r w:rsidRPr="00B850FF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±</w:t>
            </w:r>
          </w:p>
          <w:p w14:paraId="690567FD" w14:textId="67FE169A" w:rsidR="00E5690C" w:rsidRPr="00E5690C" w:rsidRDefault="00E5690C" w:rsidP="00E569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850FF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0.0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6549A" w14:textId="77777777" w:rsidR="00FB4D73" w:rsidRDefault="00E5690C" w:rsidP="00FB4D73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 w:rsidRPr="00E569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7</w:t>
            </w:r>
            <w:r w:rsidR="00FB4D73" w:rsidRPr="00B850FF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±</w:t>
            </w:r>
          </w:p>
          <w:p w14:paraId="0F73460E" w14:textId="62B859F5" w:rsidR="00E5690C" w:rsidRPr="00E5690C" w:rsidRDefault="00FB4D73" w:rsidP="00FB4D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850FF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0.02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34533" w14:textId="5888A19E" w:rsidR="00E5690C" w:rsidRPr="00E5690C" w:rsidRDefault="00E5690C" w:rsidP="00E569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569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.8</w:t>
            </w:r>
            <w:r w:rsidR="00FB4D73" w:rsidRPr="00B850FF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±0.02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248E9" w14:textId="77777777" w:rsidR="00E5690C" w:rsidRDefault="00E5690C" w:rsidP="00E5690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 w:rsidRPr="00E569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8</w:t>
            </w:r>
            <w:r w:rsidRPr="00B850FF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±</w:t>
            </w:r>
          </w:p>
          <w:p w14:paraId="1992A59F" w14:textId="5292A860" w:rsidR="00E5690C" w:rsidRPr="00E5690C" w:rsidRDefault="00E5690C" w:rsidP="00E569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850FF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0.0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86F78" w14:textId="77777777" w:rsidR="00FB4D73" w:rsidRDefault="00E5690C" w:rsidP="00FB4D73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 w:rsidRPr="00E569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8</w:t>
            </w:r>
            <w:r w:rsidR="00FB4D73" w:rsidRPr="00B850FF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±</w:t>
            </w:r>
          </w:p>
          <w:p w14:paraId="29E8946A" w14:textId="18A8FF73" w:rsidR="00E5690C" w:rsidRPr="00E5690C" w:rsidRDefault="00FB4D73" w:rsidP="00FB4D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850FF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0.01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B009D" w14:textId="77777777" w:rsidR="00FB4D73" w:rsidRDefault="00E5690C" w:rsidP="00FB4D73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 w:rsidRPr="00E569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8</w:t>
            </w:r>
            <w:r w:rsidR="00FB4D73" w:rsidRPr="00B850FF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±</w:t>
            </w:r>
          </w:p>
          <w:p w14:paraId="5A925D34" w14:textId="6613339E" w:rsidR="00E5690C" w:rsidRPr="00E5690C" w:rsidRDefault="00FB4D73" w:rsidP="00FB4D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850FF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0.0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E84A9" w14:textId="5CB91402" w:rsidR="00E5690C" w:rsidRPr="00E5690C" w:rsidRDefault="00E5690C" w:rsidP="00E569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569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8</w:t>
            </w:r>
            <w:r w:rsidR="00FB4D73" w:rsidRPr="00B850FF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±</w:t>
            </w:r>
            <w:r w:rsidR="00FB4D73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 xml:space="preserve"> </w:t>
            </w:r>
            <w:r w:rsidR="00FB4D73" w:rsidRPr="00B850FF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0.021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B48E3" w14:textId="77777777" w:rsidR="00FB4D73" w:rsidRDefault="00E5690C" w:rsidP="00FB4D73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 w:rsidRPr="00E569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.6</w:t>
            </w:r>
            <w:r w:rsidR="00FB4D73" w:rsidRPr="00B850FF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±</w:t>
            </w:r>
          </w:p>
          <w:p w14:paraId="14040909" w14:textId="51D820D4" w:rsidR="00E5690C" w:rsidRPr="00E5690C" w:rsidRDefault="00FB4D73" w:rsidP="00FB4D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850FF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0.01</w:t>
            </w:r>
          </w:p>
        </w:tc>
      </w:tr>
      <w:tr w:rsidR="00E5690C" w:rsidRPr="00E5690C" w14:paraId="28492D77" w14:textId="77777777" w:rsidTr="00E5690C">
        <w:trPr>
          <w:trHeight w:val="300"/>
          <w:jc w:val="center"/>
        </w:trPr>
        <w:tc>
          <w:tcPr>
            <w:tcW w:w="7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8564C" w14:textId="77777777" w:rsidR="00E5690C" w:rsidRPr="00E5690C" w:rsidRDefault="00E5690C" w:rsidP="00E569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5690C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S</w:t>
            </w:r>
            <w:r w:rsidRPr="00E5690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. Agona 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7CCA1" w14:textId="77777777" w:rsidR="00FB4D73" w:rsidRDefault="00E5690C" w:rsidP="00FB4D73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 w:rsidRPr="00E569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9</w:t>
            </w:r>
            <w:r w:rsidR="00FB4D73" w:rsidRPr="00B850FF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±</w:t>
            </w:r>
          </w:p>
          <w:p w14:paraId="7F63906D" w14:textId="41322085" w:rsidR="00E5690C" w:rsidRPr="00E5690C" w:rsidRDefault="00FB4D73" w:rsidP="00FB4D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850FF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0.02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6825D" w14:textId="77777777" w:rsidR="00BD63CD" w:rsidRDefault="00E5690C" w:rsidP="00BD63C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 w:rsidRPr="00E569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0</w:t>
            </w:r>
            <w:r w:rsidR="00BD63C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BD63CD" w:rsidRPr="00E5690C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±</w:t>
            </w:r>
          </w:p>
          <w:p w14:paraId="29A89851" w14:textId="74D3F2FD" w:rsidR="00E5690C" w:rsidRPr="00E5690C" w:rsidRDefault="00BD63CD" w:rsidP="00BD63C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5690C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0.0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DBF83" w14:textId="77777777" w:rsidR="00BD63CD" w:rsidRDefault="00E5690C" w:rsidP="00BD63C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 w:rsidRPr="00E569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0</w:t>
            </w:r>
            <w:r w:rsidR="00BD63CD" w:rsidRPr="00E5690C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±</w:t>
            </w:r>
          </w:p>
          <w:p w14:paraId="43E81280" w14:textId="4A48B1C5" w:rsidR="00E5690C" w:rsidRPr="00E5690C" w:rsidRDefault="00BD63CD" w:rsidP="00BD63C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5690C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0.0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E48B9" w14:textId="77777777" w:rsidR="00FB4D73" w:rsidRDefault="00E5690C" w:rsidP="00FB4D73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 w:rsidRPr="00E569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0</w:t>
            </w:r>
            <w:r w:rsidR="00FB4D73" w:rsidRPr="00B850FF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±</w:t>
            </w:r>
          </w:p>
          <w:p w14:paraId="391A7F62" w14:textId="20E8AA44" w:rsidR="00E5690C" w:rsidRPr="00E5690C" w:rsidRDefault="00FB4D73" w:rsidP="00FB4D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850FF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0.01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58B75" w14:textId="77777777" w:rsidR="00FB4D73" w:rsidRDefault="00E5690C" w:rsidP="00FB4D73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 w:rsidRPr="00E569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.0</w:t>
            </w:r>
            <w:r w:rsidR="00FB4D73" w:rsidRPr="00B850FF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±</w:t>
            </w:r>
          </w:p>
          <w:p w14:paraId="4895A5FF" w14:textId="2643CBEA" w:rsidR="00E5690C" w:rsidRPr="00E5690C" w:rsidRDefault="00FB4D73" w:rsidP="00FB4D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850FF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0.0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AE9D3" w14:textId="77777777" w:rsidR="00FB4D73" w:rsidRDefault="00E5690C" w:rsidP="00FB4D73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 w:rsidRPr="00E569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0</w:t>
            </w:r>
            <w:r w:rsidR="00FB4D73" w:rsidRPr="00B850FF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±</w:t>
            </w:r>
          </w:p>
          <w:p w14:paraId="300E07D9" w14:textId="2308EA9E" w:rsidR="00E5690C" w:rsidRPr="00E5690C" w:rsidRDefault="00FB4D73" w:rsidP="00FB4D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850FF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0.0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20489" w14:textId="77777777" w:rsidR="00BD63CD" w:rsidRDefault="00E5690C" w:rsidP="00E5690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31413"/>
                <w:sz w:val="18"/>
                <w:szCs w:val="18"/>
              </w:rPr>
            </w:pPr>
            <w:r w:rsidRPr="00E569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0</w:t>
            </w:r>
            <w:r w:rsidR="00BD63CD" w:rsidRPr="00B850FF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±</w:t>
            </w:r>
          </w:p>
          <w:p w14:paraId="254FCC00" w14:textId="3F630B37" w:rsidR="00E5690C" w:rsidRPr="00E5690C" w:rsidRDefault="00BD63CD" w:rsidP="00E569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850FF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0.01</w:t>
            </w:r>
            <w:r>
              <w:rPr>
                <w:rFonts w:asciiTheme="majorBidi" w:hAnsiTheme="majorBidi" w:cstheme="majorBidi"/>
                <w:color w:val="131413"/>
                <w:sz w:val="18"/>
                <w:szCs w:val="18"/>
              </w:rPr>
              <w:t>6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0112A" w14:textId="77777777" w:rsidR="00FB4D73" w:rsidRDefault="00E5690C" w:rsidP="00FB4D73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 w:rsidRPr="00E569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0</w:t>
            </w:r>
            <w:r w:rsidR="00FB4D73" w:rsidRPr="00B850FF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±</w:t>
            </w:r>
          </w:p>
          <w:p w14:paraId="0151F060" w14:textId="428F26CA" w:rsidR="00E5690C" w:rsidRPr="00E5690C" w:rsidRDefault="00FB4D73" w:rsidP="00FB4D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850FF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0.0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FE582" w14:textId="77777777" w:rsidR="00FB4D73" w:rsidRDefault="00E5690C" w:rsidP="00FB4D73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 w:rsidRPr="00E569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.0</w:t>
            </w:r>
            <w:r w:rsidR="00FB4D73" w:rsidRPr="00B850FF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±</w:t>
            </w:r>
          </w:p>
          <w:p w14:paraId="3F7F3438" w14:textId="2AA462B3" w:rsidR="00E5690C" w:rsidRPr="00E5690C" w:rsidRDefault="00FB4D73" w:rsidP="00FB4D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850FF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0.01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0424D" w14:textId="77777777" w:rsidR="00FB4D73" w:rsidRDefault="00E5690C" w:rsidP="00FB4D73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 w:rsidRPr="00E569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.8</w:t>
            </w:r>
            <w:r w:rsidR="00FB4D73" w:rsidRPr="00B850FF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±</w:t>
            </w:r>
          </w:p>
          <w:p w14:paraId="0E031BAB" w14:textId="4CAC6348" w:rsidR="00E5690C" w:rsidRPr="00E5690C" w:rsidRDefault="00FB4D73" w:rsidP="00FB4D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850FF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0.01</w:t>
            </w:r>
          </w:p>
        </w:tc>
      </w:tr>
    </w:tbl>
    <w:p w14:paraId="6A83DDF1" w14:textId="4CECA8EA" w:rsidR="00C270A6" w:rsidRPr="004D00B8" w:rsidRDefault="00C270A6" w:rsidP="004F4488">
      <w:pPr>
        <w:jc w:val="center"/>
        <w:rPr>
          <w:rFonts w:asciiTheme="majorBidi" w:hAnsiTheme="majorBidi" w:cstheme="majorBidi"/>
          <w:sz w:val="20"/>
          <w:szCs w:val="20"/>
        </w:rPr>
      </w:pPr>
      <w:r w:rsidRPr="002F6DB0">
        <w:rPr>
          <w:rFonts w:asciiTheme="majorBidi" w:hAnsiTheme="majorBidi" w:cstheme="majorBidi"/>
          <w:sz w:val="20"/>
          <w:szCs w:val="20"/>
        </w:rPr>
        <w:t xml:space="preserve">All </w:t>
      </w:r>
      <w:r>
        <w:rPr>
          <w:rFonts w:asciiTheme="majorBidi" w:hAnsiTheme="majorBidi" w:cstheme="majorBidi"/>
          <w:sz w:val="20"/>
          <w:szCs w:val="20"/>
        </w:rPr>
        <w:t>phage titers</w:t>
      </w:r>
      <w:r w:rsidRPr="002F6DB0">
        <w:rPr>
          <w:rFonts w:asciiTheme="majorBidi" w:hAnsiTheme="majorBidi" w:cstheme="majorBidi"/>
          <w:sz w:val="20"/>
          <w:szCs w:val="20"/>
        </w:rPr>
        <w:t xml:space="preserve"> were </w:t>
      </w:r>
      <w:r>
        <w:rPr>
          <w:rFonts w:asciiTheme="majorBidi" w:hAnsiTheme="majorBidi" w:cstheme="majorBidi"/>
          <w:sz w:val="20"/>
          <w:szCs w:val="20"/>
        </w:rPr>
        <w:t>measured</w:t>
      </w:r>
      <w:r w:rsidRPr="002F6DB0">
        <w:rPr>
          <w:rFonts w:asciiTheme="majorBidi" w:hAnsiTheme="majorBidi" w:cstheme="majorBidi"/>
          <w:sz w:val="20"/>
          <w:szCs w:val="20"/>
        </w:rPr>
        <w:t xml:space="preserve"> in triplicates and expressed as mean</w:t>
      </w:r>
      <w:r>
        <w:rPr>
          <w:rFonts w:asciiTheme="majorBidi" w:hAnsiTheme="majorBidi" w:cstheme="majorBidi"/>
          <w:sz w:val="20"/>
          <w:szCs w:val="20"/>
        </w:rPr>
        <w:t xml:space="preserve"> log PFUml</w:t>
      </w:r>
      <w:r w:rsidRPr="00C270A6">
        <w:rPr>
          <w:rFonts w:asciiTheme="majorBidi" w:hAnsiTheme="majorBidi" w:cstheme="majorBidi"/>
          <w:sz w:val="20"/>
          <w:szCs w:val="20"/>
          <w:vertAlign w:val="superscript"/>
        </w:rPr>
        <w:t>-1</w:t>
      </w:r>
      <w:r w:rsidRPr="002F6DB0">
        <w:rPr>
          <w:rFonts w:asciiTheme="majorBidi" w:hAnsiTheme="majorBidi" w:cstheme="majorBidi"/>
          <w:sz w:val="20"/>
          <w:szCs w:val="20"/>
        </w:rPr>
        <w:t xml:space="preserve"> ± standard deviation</w:t>
      </w:r>
    </w:p>
    <w:sectPr w:rsidR="00C270A6" w:rsidRPr="004D00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F37"/>
    <w:rsid w:val="00011555"/>
    <w:rsid w:val="0009137C"/>
    <w:rsid w:val="0009287C"/>
    <w:rsid w:val="000B5F37"/>
    <w:rsid w:val="00400C0B"/>
    <w:rsid w:val="004D00B8"/>
    <w:rsid w:val="004F4488"/>
    <w:rsid w:val="00525AAD"/>
    <w:rsid w:val="00552005"/>
    <w:rsid w:val="007D567A"/>
    <w:rsid w:val="009E58C6"/>
    <w:rsid w:val="00A210DB"/>
    <w:rsid w:val="00BD63CD"/>
    <w:rsid w:val="00C270A6"/>
    <w:rsid w:val="00C51069"/>
    <w:rsid w:val="00E5690C"/>
    <w:rsid w:val="00FB4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D19D98"/>
  <w15:chartTrackingRefBased/>
  <w15:docId w15:val="{9524DF26-F507-4D49-933D-637BB98819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15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246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85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26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45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2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93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52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04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37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3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1</TotalTime>
  <Pages>1</Pages>
  <Words>175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1</cp:revision>
  <dcterms:created xsi:type="dcterms:W3CDTF">2022-10-03T17:15:00Z</dcterms:created>
  <dcterms:modified xsi:type="dcterms:W3CDTF">2022-10-15T20:54:00Z</dcterms:modified>
</cp:coreProperties>
</file>